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1632"/>
        <w:gridCol w:w="1309"/>
        <w:gridCol w:w="756"/>
        <w:gridCol w:w="756"/>
        <w:gridCol w:w="1376"/>
      </w:tblGrid>
      <w:tr w:rsidR="00C214A1" w:rsidRPr="008B0AA8" w:rsidTr="00DB6BC3">
        <w:tc>
          <w:tcPr>
            <w:tcW w:w="2255" w:type="dxa"/>
          </w:tcPr>
          <w:p w:rsidR="00C214A1" w:rsidRPr="008B0AA8" w:rsidRDefault="00C214A1" w:rsidP="00DB6BC3">
            <w:pPr>
              <w:rPr>
                <w:b/>
              </w:rPr>
            </w:pPr>
            <w:r w:rsidRPr="008B0AA8">
              <w:rPr>
                <w:b/>
              </w:rPr>
              <w:t>Variable</w:t>
            </w:r>
          </w:p>
        </w:tc>
        <w:tc>
          <w:tcPr>
            <w:tcW w:w="1632" w:type="dxa"/>
          </w:tcPr>
          <w:p w:rsidR="00C214A1" w:rsidRPr="008B0AA8" w:rsidRDefault="00C214A1" w:rsidP="00DB6BC3">
            <w:pPr>
              <w:rPr>
                <w:b/>
              </w:rPr>
            </w:pPr>
          </w:p>
        </w:tc>
        <w:tc>
          <w:tcPr>
            <w:tcW w:w="1309" w:type="dxa"/>
          </w:tcPr>
          <w:p w:rsidR="00C214A1" w:rsidRPr="008B0AA8" w:rsidRDefault="00C214A1" w:rsidP="00DB6BC3">
            <w:pPr>
              <w:rPr>
                <w:b/>
              </w:rPr>
            </w:pPr>
            <w:r w:rsidRPr="008B0AA8">
              <w:rPr>
                <w:b/>
              </w:rPr>
              <w:t>β</w:t>
            </w:r>
          </w:p>
        </w:tc>
        <w:tc>
          <w:tcPr>
            <w:tcW w:w="756" w:type="dxa"/>
          </w:tcPr>
          <w:p w:rsidR="00C214A1" w:rsidRPr="008B0AA8" w:rsidRDefault="00C214A1" w:rsidP="00DB6BC3">
            <w:pPr>
              <w:rPr>
                <w:b/>
              </w:rPr>
            </w:pPr>
            <w:r w:rsidRPr="008B0AA8">
              <w:rPr>
                <w:b/>
              </w:rPr>
              <w:t>SE</w:t>
            </w:r>
          </w:p>
        </w:tc>
        <w:tc>
          <w:tcPr>
            <w:tcW w:w="756" w:type="dxa"/>
          </w:tcPr>
          <w:p w:rsidR="00C214A1" w:rsidRPr="008B0AA8" w:rsidRDefault="00C214A1" w:rsidP="00DB6BC3">
            <w:pPr>
              <w:rPr>
                <w:b/>
              </w:rPr>
            </w:pPr>
            <w:r w:rsidRPr="008B0AA8">
              <w:rPr>
                <w:b/>
              </w:rPr>
              <w:t>OR</w:t>
            </w:r>
          </w:p>
        </w:tc>
        <w:tc>
          <w:tcPr>
            <w:tcW w:w="1376" w:type="dxa"/>
          </w:tcPr>
          <w:p w:rsidR="00C214A1" w:rsidRPr="008B0AA8" w:rsidRDefault="00C214A1" w:rsidP="00DB6BC3">
            <w:pPr>
              <w:rPr>
                <w:b/>
              </w:rPr>
            </w:pPr>
            <w:r w:rsidRPr="008B0AA8">
              <w:rPr>
                <w:b/>
              </w:rPr>
              <w:t>95% CI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>
            <w:r w:rsidRPr="008B0AA8">
              <w:t>PPE</w:t>
            </w:r>
          </w:p>
        </w:tc>
        <w:tc>
          <w:tcPr>
            <w:tcW w:w="1632" w:type="dxa"/>
          </w:tcPr>
          <w:p w:rsidR="00C214A1" w:rsidRPr="008B0AA8" w:rsidRDefault="00C214A1" w:rsidP="00DB6BC3"/>
        </w:tc>
        <w:tc>
          <w:tcPr>
            <w:tcW w:w="1309" w:type="dxa"/>
          </w:tcPr>
          <w:p w:rsidR="00C214A1" w:rsidRPr="008B0AA8" w:rsidRDefault="00C214A1" w:rsidP="00DB6BC3"/>
        </w:tc>
        <w:tc>
          <w:tcPr>
            <w:tcW w:w="756" w:type="dxa"/>
          </w:tcPr>
          <w:p w:rsidR="00C214A1" w:rsidRPr="008B0AA8" w:rsidRDefault="00C214A1" w:rsidP="00DB6BC3"/>
        </w:tc>
        <w:tc>
          <w:tcPr>
            <w:tcW w:w="756" w:type="dxa"/>
          </w:tcPr>
          <w:p w:rsidR="00C214A1" w:rsidRPr="008B0AA8" w:rsidRDefault="00C214A1" w:rsidP="00DB6BC3"/>
        </w:tc>
        <w:tc>
          <w:tcPr>
            <w:tcW w:w="1376" w:type="dxa"/>
          </w:tcPr>
          <w:p w:rsidR="00C214A1" w:rsidRPr="008B0AA8" w:rsidRDefault="00C214A1" w:rsidP="00DB6BC3"/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None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Reference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--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--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--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Nitrile gloves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2.70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1.25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14.8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1.55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337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Heavy gloves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3.45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1.16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31.6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4.54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657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Other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1.80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1.08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6.06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1.05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115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>
            <w:r w:rsidRPr="008B0AA8">
              <w:t>Sex</w:t>
            </w:r>
          </w:p>
        </w:tc>
        <w:tc>
          <w:tcPr>
            <w:tcW w:w="1632" w:type="dxa"/>
          </w:tcPr>
          <w:p w:rsidR="00C214A1" w:rsidRPr="008B0AA8" w:rsidRDefault="00C214A1" w:rsidP="00DB6BC3"/>
        </w:tc>
        <w:tc>
          <w:tcPr>
            <w:tcW w:w="1309" w:type="dxa"/>
          </w:tcPr>
          <w:p w:rsidR="00C214A1" w:rsidRPr="008B0AA8" w:rsidRDefault="00C214A1" w:rsidP="00DB6BC3"/>
        </w:tc>
        <w:tc>
          <w:tcPr>
            <w:tcW w:w="756" w:type="dxa"/>
          </w:tcPr>
          <w:p w:rsidR="00C214A1" w:rsidRPr="008B0AA8" w:rsidRDefault="00C214A1" w:rsidP="00DB6BC3"/>
        </w:tc>
        <w:tc>
          <w:tcPr>
            <w:tcW w:w="756" w:type="dxa"/>
          </w:tcPr>
          <w:p w:rsidR="00C214A1" w:rsidRPr="008B0AA8" w:rsidRDefault="00C214A1" w:rsidP="00DB6BC3"/>
        </w:tc>
        <w:tc>
          <w:tcPr>
            <w:tcW w:w="1376" w:type="dxa"/>
          </w:tcPr>
          <w:p w:rsidR="00C214A1" w:rsidRPr="008B0AA8" w:rsidRDefault="00C214A1" w:rsidP="00DB6BC3"/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Male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Reference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--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--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--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Female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1.08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0.83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2.94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0.68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20.8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>
            <w:r w:rsidRPr="008B0AA8">
              <w:t>Threat</w:t>
            </w:r>
          </w:p>
        </w:tc>
        <w:tc>
          <w:tcPr>
            <w:tcW w:w="1632" w:type="dxa"/>
          </w:tcPr>
          <w:p w:rsidR="00C214A1" w:rsidRPr="008B0AA8" w:rsidRDefault="00C214A1" w:rsidP="00DB6BC3"/>
        </w:tc>
        <w:tc>
          <w:tcPr>
            <w:tcW w:w="1309" w:type="dxa"/>
          </w:tcPr>
          <w:p w:rsidR="00C214A1" w:rsidRPr="008B0AA8" w:rsidRDefault="00C214A1" w:rsidP="00DB6BC3"/>
        </w:tc>
        <w:tc>
          <w:tcPr>
            <w:tcW w:w="756" w:type="dxa"/>
          </w:tcPr>
          <w:p w:rsidR="00C214A1" w:rsidRPr="008B0AA8" w:rsidRDefault="00C214A1" w:rsidP="00DB6BC3"/>
        </w:tc>
        <w:tc>
          <w:tcPr>
            <w:tcW w:w="756" w:type="dxa"/>
          </w:tcPr>
          <w:p w:rsidR="00C214A1" w:rsidRPr="008B0AA8" w:rsidRDefault="00C214A1" w:rsidP="00DB6BC3"/>
        </w:tc>
        <w:tc>
          <w:tcPr>
            <w:tcW w:w="1376" w:type="dxa"/>
          </w:tcPr>
          <w:p w:rsidR="00C214A1" w:rsidRPr="008B0AA8" w:rsidRDefault="00C214A1" w:rsidP="00DB6BC3"/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No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Reference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--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--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--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/>
        </w:tc>
        <w:tc>
          <w:tcPr>
            <w:tcW w:w="1632" w:type="dxa"/>
          </w:tcPr>
          <w:p w:rsidR="00C214A1" w:rsidRPr="008B0AA8" w:rsidRDefault="00C214A1" w:rsidP="00DB6BC3">
            <w:r>
              <w:t>Yes</w:t>
            </w:r>
          </w:p>
        </w:tc>
        <w:tc>
          <w:tcPr>
            <w:tcW w:w="1309" w:type="dxa"/>
          </w:tcPr>
          <w:p w:rsidR="00C214A1" w:rsidRPr="008B0AA8" w:rsidRDefault="00C214A1" w:rsidP="00DB6BC3">
            <w:r w:rsidRPr="008B0AA8">
              <w:t>0.49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0.55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1.63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0.54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4.88</w:t>
            </w:r>
          </w:p>
        </w:tc>
      </w:tr>
      <w:tr w:rsidR="00C214A1" w:rsidRPr="008B0AA8" w:rsidTr="00DB6BC3">
        <w:tc>
          <w:tcPr>
            <w:tcW w:w="2255" w:type="dxa"/>
          </w:tcPr>
          <w:p w:rsidR="00C214A1" w:rsidRPr="008B0AA8" w:rsidRDefault="00C214A1" w:rsidP="00DB6BC3">
            <w:r w:rsidRPr="008B0AA8">
              <w:t>Years of experience</w:t>
            </w:r>
          </w:p>
        </w:tc>
        <w:tc>
          <w:tcPr>
            <w:tcW w:w="1632" w:type="dxa"/>
          </w:tcPr>
          <w:p w:rsidR="00C214A1" w:rsidRPr="008B0AA8" w:rsidRDefault="00C214A1" w:rsidP="00DB6BC3"/>
        </w:tc>
        <w:tc>
          <w:tcPr>
            <w:tcW w:w="1309" w:type="dxa"/>
          </w:tcPr>
          <w:p w:rsidR="00C214A1" w:rsidRPr="008B0AA8" w:rsidRDefault="00C214A1" w:rsidP="00DB6BC3">
            <w:r w:rsidRPr="008B0AA8">
              <w:t>0.03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0.04</w:t>
            </w:r>
          </w:p>
        </w:tc>
        <w:tc>
          <w:tcPr>
            <w:tcW w:w="756" w:type="dxa"/>
          </w:tcPr>
          <w:p w:rsidR="00C214A1" w:rsidRPr="008B0AA8" w:rsidRDefault="00C214A1" w:rsidP="00DB6BC3">
            <w:r w:rsidRPr="008B0AA8">
              <w:t>1.03</w:t>
            </w:r>
          </w:p>
        </w:tc>
        <w:tc>
          <w:tcPr>
            <w:tcW w:w="1376" w:type="dxa"/>
          </w:tcPr>
          <w:p w:rsidR="00C214A1" w:rsidRPr="008B0AA8" w:rsidRDefault="00C214A1" w:rsidP="00DB6BC3">
            <w:r w:rsidRPr="008B0AA8">
              <w:t>0.94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1.11</w:t>
            </w:r>
          </w:p>
        </w:tc>
      </w:tr>
    </w:tbl>
    <w:p w:rsidR="00A254F8" w:rsidRDefault="00A254F8">
      <w:bookmarkStart w:id="0" w:name="_GoBack"/>
      <w:bookmarkEnd w:id="0"/>
    </w:p>
    <w:sectPr w:rsidR="00A25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4A1"/>
    <w:rsid w:val="00A254F8"/>
    <w:rsid w:val="00C2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4A1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4A1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nchez</dc:creator>
  <cp:lastModifiedBy>csanchez</cp:lastModifiedBy>
  <cp:revision>1</cp:revision>
  <dcterms:created xsi:type="dcterms:W3CDTF">2015-06-08T06:31:00Z</dcterms:created>
  <dcterms:modified xsi:type="dcterms:W3CDTF">2015-06-08T06:31:00Z</dcterms:modified>
</cp:coreProperties>
</file>